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B3FE0D" w14:textId="262780AD" w:rsidR="00AC2B4D" w:rsidRDefault="00731FFC" w:rsidP="00731FFC">
      <w:pPr>
        <w:spacing w:after="0" w:line="360" w:lineRule="auto"/>
        <w:rPr>
          <w:rFonts w:ascii="Times New Roman" w:eastAsia="SimSun" w:hAnsi="Times New Roman" w:cs="Times New Roman"/>
          <w:b/>
          <w:bCs/>
          <w:sz w:val="28"/>
          <w:szCs w:val="22"/>
          <w14:ligatures w14:val="none"/>
        </w:rPr>
      </w:pPr>
      <w:r>
        <w:rPr>
          <w:rFonts w:ascii="Times New Roman" w:eastAsia="SimSun" w:hAnsi="Times New Roman" w:cs="Times New Roman"/>
          <w:b/>
          <w:bCs/>
          <w:sz w:val="28"/>
          <w:szCs w:val="22"/>
          <w14:ligatures w14:val="none"/>
        </w:rPr>
        <w:t xml:space="preserve">Table S1. </w:t>
      </w:r>
      <w:r>
        <w:rPr>
          <w:rFonts w:ascii="Times New Roman" w:eastAsia="SimSun" w:hAnsi="Times New Roman" w:cs="Times New Roman" w:hint="eastAsia"/>
          <w:bCs/>
          <w:sz w:val="28"/>
          <w:szCs w:val="22"/>
          <w14:ligatures w14:val="none"/>
        </w:rPr>
        <w:t xml:space="preserve">Action Priority (AP) </w:t>
      </w:r>
      <w:r>
        <w:rPr>
          <w:rFonts w:ascii="Times New Roman" w:eastAsia="SimSun" w:hAnsi="Times New Roman" w:cs="Times New Roman"/>
          <w:bCs/>
          <w:sz w:val="28"/>
          <w:szCs w:val="22"/>
          <w14:ligatures w14:val="none"/>
        </w:rPr>
        <w:t>e</w:t>
      </w:r>
      <w:r>
        <w:rPr>
          <w:rFonts w:ascii="Times New Roman" w:eastAsia="SimSun" w:hAnsi="Times New Roman" w:cs="Times New Roman" w:hint="eastAsia"/>
          <w:bCs/>
          <w:sz w:val="28"/>
          <w:szCs w:val="22"/>
          <w14:ligatures w14:val="none"/>
        </w:rPr>
        <w:t xml:space="preserve">valuation </w:t>
      </w:r>
      <w:r>
        <w:rPr>
          <w:rFonts w:ascii="Times New Roman" w:eastAsia="SimSun" w:hAnsi="Times New Roman" w:cs="Times New Roman"/>
          <w:bCs/>
          <w:sz w:val="28"/>
          <w:szCs w:val="22"/>
          <w14:ligatures w14:val="none"/>
        </w:rPr>
        <w:t>c</w:t>
      </w:r>
      <w:r w:rsidR="00303F93" w:rsidRPr="00731FFC">
        <w:rPr>
          <w:rFonts w:ascii="Times New Roman" w:eastAsia="SimSun" w:hAnsi="Times New Roman" w:cs="Times New Roman" w:hint="eastAsia"/>
          <w:bCs/>
          <w:sz w:val="28"/>
          <w:szCs w:val="22"/>
          <w14:ligatures w14:val="none"/>
        </w:rPr>
        <w:t>riteria</w:t>
      </w:r>
      <w:r>
        <w:rPr>
          <w:rFonts w:ascii="Times New Roman" w:eastAsia="SimSun" w:hAnsi="Times New Roman" w:cs="Times New Roman"/>
          <w:bCs/>
          <w:sz w:val="28"/>
          <w:szCs w:val="22"/>
          <w14:ligatures w14:val="none"/>
        </w:rPr>
        <w:t>.</w:t>
      </w:r>
      <w:bookmarkStart w:id="0" w:name="_GoBack"/>
      <w:bookmarkEnd w:id="0"/>
    </w:p>
    <w:p w14:paraId="162E340B" w14:textId="77777777" w:rsidR="00303F93" w:rsidRPr="00AC2B4D" w:rsidRDefault="00303F93" w:rsidP="00AC2B4D">
      <w:pPr>
        <w:spacing w:after="0" w:line="360" w:lineRule="auto"/>
        <w:jc w:val="center"/>
        <w:rPr>
          <w:rFonts w:ascii="Times New Roman" w:eastAsia="SimSun" w:hAnsi="Times New Roman" w:cs="Times New Roman"/>
          <w:b/>
          <w:bCs/>
          <w:sz w:val="24"/>
          <w:szCs w:val="22"/>
          <w14:ligatures w14:val="none"/>
        </w:rPr>
      </w:pPr>
    </w:p>
    <w:tbl>
      <w:tblPr>
        <w:tblStyle w:val="TableGrid"/>
        <w:tblW w:w="9215" w:type="dxa"/>
        <w:tblInd w:w="-431" w:type="dxa"/>
        <w:tblLook w:val="04A0" w:firstRow="1" w:lastRow="0" w:firstColumn="1" w:lastColumn="0" w:noHBand="0" w:noVBand="1"/>
      </w:tblPr>
      <w:tblGrid>
        <w:gridCol w:w="1135"/>
        <w:gridCol w:w="851"/>
        <w:gridCol w:w="2409"/>
        <w:gridCol w:w="851"/>
        <w:gridCol w:w="1559"/>
        <w:gridCol w:w="992"/>
        <w:gridCol w:w="1418"/>
      </w:tblGrid>
      <w:tr w:rsidR="00AC2B4D" w:rsidRPr="00AC2B4D" w14:paraId="7951D3D4" w14:textId="77777777" w:rsidTr="009403E6">
        <w:trPr>
          <w:tblHeader/>
        </w:trPr>
        <w:tc>
          <w:tcPr>
            <w:tcW w:w="1135" w:type="dxa"/>
            <w:shd w:val="clear" w:color="auto" w:fill="E7E6E6"/>
            <w:vAlign w:val="center"/>
          </w:tcPr>
          <w:p w14:paraId="3C260D18" w14:textId="21EBEC48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Severity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1AD1196D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S</w:t>
            </w:r>
          </w:p>
        </w:tc>
        <w:tc>
          <w:tcPr>
            <w:tcW w:w="2409" w:type="dxa"/>
            <w:shd w:val="clear" w:color="auto" w:fill="E7E6E6"/>
            <w:vAlign w:val="center"/>
          </w:tcPr>
          <w:p w14:paraId="62C93DEB" w14:textId="70498351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Occurrence</w:t>
            </w:r>
          </w:p>
        </w:tc>
        <w:tc>
          <w:tcPr>
            <w:tcW w:w="851" w:type="dxa"/>
            <w:shd w:val="clear" w:color="auto" w:fill="E7E6E6"/>
            <w:vAlign w:val="center"/>
          </w:tcPr>
          <w:p w14:paraId="5D59399C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O</w:t>
            </w:r>
          </w:p>
        </w:tc>
        <w:tc>
          <w:tcPr>
            <w:tcW w:w="1559" w:type="dxa"/>
            <w:shd w:val="clear" w:color="auto" w:fill="E7E6E6"/>
            <w:vAlign w:val="center"/>
          </w:tcPr>
          <w:p w14:paraId="4303FC53" w14:textId="225F0D45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Detection,</w:t>
            </w:r>
          </w:p>
        </w:tc>
        <w:tc>
          <w:tcPr>
            <w:tcW w:w="992" w:type="dxa"/>
            <w:shd w:val="clear" w:color="auto" w:fill="E7E6E6"/>
            <w:vAlign w:val="center"/>
          </w:tcPr>
          <w:p w14:paraId="0AF3D027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b/>
                <w:sz w:val="21"/>
                <w:szCs w:val="21"/>
              </w:rPr>
              <w:t>D</w:t>
            </w:r>
          </w:p>
        </w:tc>
        <w:tc>
          <w:tcPr>
            <w:tcW w:w="1418" w:type="dxa"/>
            <w:shd w:val="clear" w:color="auto" w:fill="E7E6E6"/>
            <w:vAlign w:val="center"/>
          </w:tcPr>
          <w:p w14:paraId="46850D08" w14:textId="3B4452F1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b/>
                <w:sz w:val="21"/>
                <w:szCs w:val="21"/>
              </w:rPr>
              <w:t>Priority for Action (AP)</w:t>
            </w:r>
          </w:p>
        </w:tc>
      </w:tr>
      <w:tr w:rsidR="00482EFA" w:rsidRPr="00AC2B4D" w14:paraId="7766DC0C" w14:textId="77777777" w:rsidTr="009403E6">
        <w:tc>
          <w:tcPr>
            <w:tcW w:w="1135" w:type="dxa"/>
            <w:vMerge w:val="restart"/>
            <w:vAlign w:val="center"/>
          </w:tcPr>
          <w:p w14:paraId="533869BF" w14:textId="66DF1E9E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851" w:type="dxa"/>
            <w:vMerge w:val="restart"/>
            <w:vAlign w:val="center"/>
          </w:tcPr>
          <w:p w14:paraId="363D966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9,1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409" w:type="dxa"/>
            <w:vMerge w:val="restart"/>
            <w:vAlign w:val="center"/>
          </w:tcPr>
          <w:p w14:paraId="73C0F630" w14:textId="10ABC8E1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851" w:type="dxa"/>
            <w:vMerge w:val="restart"/>
            <w:vAlign w:val="center"/>
          </w:tcPr>
          <w:p w14:paraId="4CB195C9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8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559" w:type="dxa"/>
            <w:vAlign w:val="center"/>
          </w:tcPr>
          <w:p w14:paraId="3B4338EC" w14:textId="52C8E3DA" w:rsidR="009403E6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–</w:t>
            </w:r>
          </w:p>
          <w:p w14:paraId="53CC0DB8" w14:textId="1CEB9366" w:rsidR="00482EFA" w:rsidRPr="00AC2B4D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992" w:type="dxa"/>
            <w:vAlign w:val="center"/>
          </w:tcPr>
          <w:p w14:paraId="5637338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1EC14453" w14:textId="427CE4BB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527B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5A1EEEE7" w14:textId="77777777" w:rsidTr="009403E6">
        <w:tc>
          <w:tcPr>
            <w:tcW w:w="1135" w:type="dxa"/>
            <w:vMerge/>
            <w:vAlign w:val="center"/>
          </w:tcPr>
          <w:p w14:paraId="4014A58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31F1EE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0BF1959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E042CCD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1378CBE" w14:textId="3127FC75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1B1F077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106DA9FC" w14:textId="0FC835DD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527B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2106AC29" w14:textId="77777777" w:rsidTr="009403E6">
        <w:tc>
          <w:tcPr>
            <w:tcW w:w="1135" w:type="dxa"/>
            <w:vMerge/>
            <w:vAlign w:val="center"/>
          </w:tcPr>
          <w:p w14:paraId="6FC00342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449F80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14BD2AE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8233A7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A8654E0" w14:textId="0510E09D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4E72DBF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276D23E4" w14:textId="04AC2596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527B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28951A30" w14:textId="77777777" w:rsidTr="009403E6">
        <w:tc>
          <w:tcPr>
            <w:tcW w:w="1135" w:type="dxa"/>
            <w:vMerge/>
            <w:vAlign w:val="center"/>
          </w:tcPr>
          <w:p w14:paraId="18075B9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D5085C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4528A3F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3272CF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0F60C8D" w14:textId="190EAD8D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0A4C55DE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2D86D48E" w14:textId="0E1896A6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527B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718E4D18" w14:textId="77777777" w:rsidTr="009403E6">
        <w:tc>
          <w:tcPr>
            <w:tcW w:w="1135" w:type="dxa"/>
            <w:vMerge/>
            <w:vAlign w:val="center"/>
          </w:tcPr>
          <w:p w14:paraId="7B1A6BAA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FA15CD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2C742064" w14:textId="581F7A49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851" w:type="dxa"/>
            <w:vMerge w:val="restart"/>
            <w:vAlign w:val="center"/>
          </w:tcPr>
          <w:p w14:paraId="7E0B663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,7</w:t>
            </w:r>
          </w:p>
        </w:tc>
        <w:tc>
          <w:tcPr>
            <w:tcW w:w="1559" w:type="dxa"/>
            <w:vAlign w:val="center"/>
          </w:tcPr>
          <w:p w14:paraId="1898664B" w14:textId="7FDA12BC" w:rsidR="009403E6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–</w:t>
            </w:r>
          </w:p>
          <w:p w14:paraId="165CDCD8" w14:textId="02D0A00B" w:rsidR="00482EFA" w:rsidRPr="00AC2B4D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992" w:type="dxa"/>
            <w:vAlign w:val="center"/>
          </w:tcPr>
          <w:p w14:paraId="0390F90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6BAD471E" w14:textId="2C3F07E2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527B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33BE8714" w14:textId="77777777" w:rsidTr="009403E6">
        <w:tc>
          <w:tcPr>
            <w:tcW w:w="1135" w:type="dxa"/>
            <w:vMerge/>
            <w:vAlign w:val="center"/>
          </w:tcPr>
          <w:p w14:paraId="7B30940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1AB58DD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757CD00D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04684A6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C5BACF2" w14:textId="6C05FD56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2406952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2B95FAAD" w14:textId="6779BA8D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527B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51A6589F" w14:textId="77777777" w:rsidTr="009403E6">
        <w:tc>
          <w:tcPr>
            <w:tcW w:w="1135" w:type="dxa"/>
            <w:vMerge/>
            <w:vAlign w:val="center"/>
          </w:tcPr>
          <w:p w14:paraId="2F50E80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DE12AC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5232176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6B812A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EB124EE" w14:textId="06BC82D4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2CE28D2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0A4D46EB" w14:textId="66C1D722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527B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1ED9E0FC" w14:textId="77777777" w:rsidTr="009403E6">
        <w:tc>
          <w:tcPr>
            <w:tcW w:w="1135" w:type="dxa"/>
            <w:vMerge/>
            <w:vAlign w:val="center"/>
          </w:tcPr>
          <w:p w14:paraId="75A2AEE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D1C469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40CC8F6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2A56092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D767CD6" w14:textId="0E9E197A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659FCF4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3EDF7D62" w14:textId="52CFE4A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527B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05676E9A" w14:textId="77777777" w:rsidTr="009403E6">
        <w:tc>
          <w:tcPr>
            <w:tcW w:w="1135" w:type="dxa"/>
            <w:vMerge/>
            <w:vAlign w:val="center"/>
          </w:tcPr>
          <w:p w14:paraId="2798E8D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029F41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54854090" w14:textId="17713C0F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bookmarkStart w:id="1" w:name="OLE_LINK7"/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  <w:bookmarkEnd w:id="1"/>
          </w:p>
        </w:tc>
        <w:tc>
          <w:tcPr>
            <w:tcW w:w="851" w:type="dxa"/>
            <w:vMerge w:val="restart"/>
            <w:vAlign w:val="center"/>
          </w:tcPr>
          <w:p w14:paraId="170AAEF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,5</w:t>
            </w:r>
          </w:p>
        </w:tc>
        <w:tc>
          <w:tcPr>
            <w:tcW w:w="1559" w:type="dxa"/>
            <w:vAlign w:val="center"/>
          </w:tcPr>
          <w:p w14:paraId="00945785" w14:textId="6C0DAFC1" w:rsidR="009403E6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–</w:t>
            </w:r>
          </w:p>
          <w:p w14:paraId="0FE77E6C" w14:textId="2148CAAF" w:rsidR="00482EFA" w:rsidRPr="00AC2B4D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992" w:type="dxa"/>
            <w:vAlign w:val="center"/>
          </w:tcPr>
          <w:p w14:paraId="3EE9A14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23DD8C98" w14:textId="375F867B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527B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1973AB40" w14:textId="77777777" w:rsidTr="009403E6">
        <w:tc>
          <w:tcPr>
            <w:tcW w:w="1135" w:type="dxa"/>
            <w:vMerge/>
            <w:vAlign w:val="center"/>
          </w:tcPr>
          <w:p w14:paraId="6C0AB31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184FBC0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15BAEDC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F4012CE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81E2ED2" w14:textId="24002200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58F6FACA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160002AF" w14:textId="12B214A6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527B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03032C9B" w14:textId="77777777" w:rsidTr="009403E6">
        <w:tc>
          <w:tcPr>
            <w:tcW w:w="1135" w:type="dxa"/>
            <w:vMerge/>
            <w:vAlign w:val="center"/>
          </w:tcPr>
          <w:p w14:paraId="057D682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71178F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345A3236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34507F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A4FCACE" w14:textId="0F7C689F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3223F12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27E7CF29" w14:textId="213B42AC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D527B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AC2B4D" w:rsidRPr="00AC2B4D" w14:paraId="6476D68B" w14:textId="77777777" w:rsidTr="009403E6">
        <w:tc>
          <w:tcPr>
            <w:tcW w:w="1135" w:type="dxa"/>
            <w:vMerge/>
            <w:vAlign w:val="center"/>
          </w:tcPr>
          <w:p w14:paraId="2BD2E3D4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47B0FF9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1020B564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1DB64BD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8B49554" w14:textId="2EEF11AC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72D19C37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6E62EEFA" w14:textId="5A53BAE5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AC2B4D" w:rsidRPr="00AC2B4D" w14:paraId="4261B0AA" w14:textId="77777777" w:rsidTr="009403E6">
        <w:tc>
          <w:tcPr>
            <w:tcW w:w="1135" w:type="dxa"/>
            <w:vMerge/>
            <w:vAlign w:val="center"/>
          </w:tcPr>
          <w:p w14:paraId="3E1177BA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F2ADD42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6A76F9C7" w14:textId="166B4D2A" w:rsidR="00AC2B4D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851" w:type="dxa"/>
            <w:vMerge w:val="restart"/>
            <w:vAlign w:val="center"/>
          </w:tcPr>
          <w:p w14:paraId="71592819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,3</w:t>
            </w:r>
          </w:p>
        </w:tc>
        <w:tc>
          <w:tcPr>
            <w:tcW w:w="1559" w:type="dxa"/>
            <w:vAlign w:val="center"/>
          </w:tcPr>
          <w:p w14:paraId="0294F383" w14:textId="641C69E2" w:rsidR="009403E6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–</w:t>
            </w:r>
          </w:p>
          <w:p w14:paraId="04643B00" w14:textId="274E897C" w:rsidR="00AC2B4D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992" w:type="dxa"/>
            <w:vAlign w:val="center"/>
          </w:tcPr>
          <w:p w14:paraId="1438227B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488F73FE" w14:textId="4487A8D9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AC2B4D" w:rsidRPr="00AC2B4D" w14:paraId="1ED33CE1" w14:textId="77777777" w:rsidTr="009403E6">
        <w:tc>
          <w:tcPr>
            <w:tcW w:w="1135" w:type="dxa"/>
            <w:vMerge/>
            <w:vAlign w:val="center"/>
          </w:tcPr>
          <w:p w14:paraId="38C337FC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4478A4D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379177F3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2B38628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C2EA76B" w14:textId="20F8E8F4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44D96327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62BD9A3F" w14:textId="2C5604D5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9403E6" w:rsidRPr="00AC2B4D" w14:paraId="5F84B0FF" w14:textId="77777777" w:rsidTr="009403E6">
        <w:tc>
          <w:tcPr>
            <w:tcW w:w="1135" w:type="dxa"/>
            <w:vMerge/>
            <w:vAlign w:val="center"/>
          </w:tcPr>
          <w:p w14:paraId="28D33CFC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AD760B2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43A55BA3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9B9674A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8BC4B04" w14:textId="4FD8FC99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0A9696B9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4E20E882" w14:textId="07B404EC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8813BE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9403E6" w:rsidRPr="00AC2B4D" w14:paraId="5C26C1F1" w14:textId="77777777" w:rsidTr="009403E6">
        <w:tc>
          <w:tcPr>
            <w:tcW w:w="1135" w:type="dxa"/>
            <w:vMerge/>
            <w:vAlign w:val="center"/>
          </w:tcPr>
          <w:p w14:paraId="00870473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6C27323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7CC7EADE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C8A3432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D012B37" w14:textId="4BC2DDA5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30E3E101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313BBF4D" w14:textId="0FE5DD11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8813BE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9403E6" w:rsidRPr="00AC2B4D" w14:paraId="38E6F474" w14:textId="77777777" w:rsidTr="009403E6">
        <w:tc>
          <w:tcPr>
            <w:tcW w:w="1135" w:type="dxa"/>
            <w:vMerge/>
            <w:vAlign w:val="center"/>
          </w:tcPr>
          <w:p w14:paraId="55EB13A4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65D534B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3551407C" w14:textId="7904C39B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851" w:type="dxa"/>
            <w:vAlign w:val="center"/>
          </w:tcPr>
          <w:p w14:paraId="09239F87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36ABC6A6" w14:textId="31C04A32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 xml:space="preserve"> -</w:t>
            </w: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Very low</w:t>
            </w:r>
          </w:p>
        </w:tc>
        <w:tc>
          <w:tcPr>
            <w:tcW w:w="992" w:type="dxa"/>
            <w:vAlign w:val="center"/>
          </w:tcPr>
          <w:p w14:paraId="76F0A884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097DC478" w14:textId="4403D37B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8813BE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3A4903D7" w14:textId="77777777" w:rsidTr="009403E6">
        <w:tc>
          <w:tcPr>
            <w:tcW w:w="1135" w:type="dxa"/>
            <w:vMerge w:val="restart"/>
            <w:vAlign w:val="center"/>
          </w:tcPr>
          <w:p w14:paraId="0F3CDD36" w14:textId="354A4493" w:rsidR="00482EFA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851" w:type="dxa"/>
            <w:vMerge w:val="restart"/>
            <w:vAlign w:val="center"/>
          </w:tcPr>
          <w:p w14:paraId="2CFF16A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,8</w:t>
            </w:r>
          </w:p>
        </w:tc>
        <w:tc>
          <w:tcPr>
            <w:tcW w:w="2409" w:type="dxa"/>
            <w:vMerge w:val="restart"/>
            <w:vAlign w:val="center"/>
          </w:tcPr>
          <w:p w14:paraId="511469FE" w14:textId="09C134FD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851" w:type="dxa"/>
            <w:vMerge w:val="restart"/>
            <w:vAlign w:val="center"/>
          </w:tcPr>
          <w:p w14:paraId="17331C0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8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559" w:type="dxa"/>
            <w:vAlign w:val="center"/>
          </w:tcPr>
          <w:p w14:paraId="28C6CB39" w14:textId="3116FD29" w:rsidR="009403E6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–</w:t>
            </w:r>
          </w:p>
          <w:p w14:paraId="1EC606F7" w14:textId="6D6F0413" w:rsidR="00482EFA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992" w:type="dxa"/>
            <w:vAlign w:val="center"/>
          </w:tcPr>
          <w:p w14:paraId="2E05F8D7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3628120B" w14:textId="0A578E96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7F43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6EA4B42E" w14:textId="77777777" w:rsidTr="009403E6">
        <w:tc>
          <w:tcPr>
            <w:tcW w:w="1135" w:type="dxa"/>
            <w:vMerge/>
            <w:vAlign w:val="center"/>
          </w:tcPr>
          <w:p w14:paraId="1E2532C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4192CA6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24D28C8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C6722E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BB24F9B" w14:textId="038924CD" w:rsidR="00482EFA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62A4D1C9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6810FC1C" w14:textId="623F09A8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7F43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5876EA9A" w14:textId="77777777" w:rsidTr="009403E6">
        <w:tc>
          <w:tcPr>
            <w:tcW w:w="1135" w:type="dxa"/>
            <w:vMerge/>
            <w:vAlign w:val="center"/>
          </w:tcPr>
          <w:p w14:paraId="3FA14C2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9F2A54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5CBB17A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086C4AD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D33C903" w14:textId="2C38A69E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66B3395A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04AC138E" w14:textId="01085B8F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7F43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320D7F89" w14:textId="77777777" w:rsidTr="009403E6">
        <w:tc>
          <w:tcPr>
            <w:tcW w:w="1135" w:type="dxa"/>
            <w:vMerge/>
            <w:vAlign w:val="center"/>
          </w:tcPr>
          <w:p w14:paraId="651302BD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55D02F9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7C47DD06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BF735D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5D8C93B" w14:textId="36E27ABE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68AC8D5C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3EB7F3B7" w14:textId="66783F28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7F43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648D8A10" w14:textId="77777777" w:rsidTr="009403E6">
        <w:tc>
          <w:tcPr>
            <w:tcW w:w="1135" w:type="dxa"/>
            <w:vMerge/>
            <w:vAlign w:val="center"/>
          </w:tcPr>
          <w:p w14:paraId="4AE26C42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B5FF05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5A9568E4" w14:textId="00D82288" w:rsidR="00482EFA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851" w:type="dxa"/>
            <w:vMerge w:val="restart"/>
            <w:vAlign w:val="center"/>
          </w:tcPr>
          <w:p w14:paraId="30E5E0C0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bookmarkStart w:id="2" w:name="OLE_LINK8"/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,7</w:t>
            </w:r>
            <w:bookmarkEnd w:id="2"/>
          </w:p>
        </w:tc>
        <w:tc>
          <w:tcPr>
            <w:tcW w:w="1559" w:type="dxa"/>
            <w:vAlign w:val="center"/>
          </w:tcPr>
          <w:p w14:paraId="0982CA49" w14:textId="59FAE39C" w:rsidR="009403E6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bookmarkStart w:id="3" w:name="OLE_LINK10"/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–</w:t>
            </w:r>
          </w:p>
          <w:p w14:paraId="7DEBEB21" w14:textId="799718B9" w:rsidR="00482EFA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  <w:bookmarkEnd w:id="3"/>
          </w:p>
        </w:tc>
        <w:tc>
          <w:tcPr>
            <w:tcW w:w="992" w:type="dxa"/>
            <w:vAlign w:val="center"/>
          </w:tcPr>
          <w:p w14:paraId="5EA858D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7B64C95A" w14:textId="7DC40592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7F43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73275E09" w14:textId="77777777" w:rsidTr="009403E6">
        <w:tc>
          <w:tcPr>
            <w:tcW w:w="1135" w:type="dxa"/>
            <w:vMerge/>
            <w:vAlign w:val="center"/>
          </w:tcPr>
          <w:p w14:paraId="24F67822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E6B6E8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1A7C9B32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95A98B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3A09BBC" w14:textId="4F81AEC8" w:rsidR="00482EFA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2383688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034E6FE5" w14:textId="5495D3B8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5B7F43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AC2B4D" w:rsidRPr="00AC2B4D" w14:paraId="6BEEEB33" w14:textId="77777777" w:rsidTr="009403E6">
        <w:tc>
          <w:tcPr>
            <w:tcW w:w="1135" w:type="dxa"/>
            <w:vMerge/>
            <w:vAlign w:val="center"/>
          </w:tcPr>
          <w:p w14:paraId="484F61CD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867E0D9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3429A379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C712D1A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CDC179C" w14:textId="09444610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02829B5C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678ECA2C" w14:textId="044EA417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AC2B4D" w:rsidRPr="00AC2B4D" w14:paraId="0FFBE840" w14:textId="77777777" w:rsidTr="009403E6">
        <w:tc>
          <w:tcPr>
            <w:tcW w:w="1135" w:type="dxa"/>
            <w:vMerge/>
            <w:vAlign w:val="center"/>
          </w:tcPr>
          <w:p w14:paraId="47C205FA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96C2ACC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45B2D24A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83A3639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C3F24A3" w14:textId="0998B16A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4D6D6BD6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79CEDCDC" w14:textId="21B5C9FE" w:rsidR="00AC2B4D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AC2B4D" w:rsidRPr="00AC2B4D" w14:paraId="052AB519" w14:textId="77777777" w:rsidTr="009403E6">
        <w:tc>
          <w:tcPr>
            <w:tcW w:w="1135" w:type="dxa"/>
            <w:vMerge/>
            <w:vAlign w:val="center"/>
          </w:tcPr>
          <w:p w14:paraId="4E098A55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F0CC9BA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08A3BF2A" w14:textId="0BBC6174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851" w:type="dxa"/>
            <w:vMerge w:val="restart"/>
            <w:vAlign w:val="center"/>
          </w:tcPr>
          <w:p w14:paraId="0CE95287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,5</w:t>
            </w:r>
          </w:p>
        </w:tc>
        <w:tc>
          <w:tcPr>
            <w:tcW w:w="1559" w:type="dxa"/>
            <w:vAlign w:val="center"/>
          </w:tcPr>
          <w:p w14:paraId="59C4B36E" w14:textId="02AA0D10" w:rsidR="009403E6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–</w:t>
            </w:r>
          </w:p>
          <w:p w14:paraId="6E0FB538" w14:textId="6A2467AA" w:rsidR="00AC2B4D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992" w:type="dxa"/>
            <w:vAlign w:val="center"/>
          </w:tcPr>
          <w:p w14:paraId="6BA81DAD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2B876B43" w14:textId="23E7A035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9403E6" w:rsidRPr="00AC2B4D" w14:paraId="36327363" w14:textId="77777777" w:rsidTr="009403E6">
        <w:tc>
          <w:tcPr>
            <w:tcW w:w="1135" w:type="dxa"/>
            <w:vMerge/>
            <w:vAlign w:val="center"/>
          </w:tcPr>
          <w:p w14:paraId="527225B2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01CFE8D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735E1560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B66FFE1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9735AA4" w14:textId="03C04778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196921D1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71431967" w14:textId="38B654E4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2310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9403E6" w:rsidRPr="00AC2B4D" w14:paraId="67968BD7" w14:textId="77777777" w:rsidTr="009403E6">
        <w:tc>
          <w:tcPr>
            <w:tcW w:w="1135" w:type="dxa"/>
            <w:vMerge/>
            <w:vAlign w:val="center"/>
          </w:tcPr>
          <w:p w14:paraId="48817741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9C8CDBC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178965F6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D195ED8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1583B18" w14:textId="1CA1FC5C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50DFCB27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3481834A" w14:textId="46074DE5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2310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9403E6" w:rsidRPr="00AC2B4D" w14:paraId="688096BA" w14:textId="77777777" w:rsidTr="009403E6">
        <w:tc>
          <w:tcPr>
            <w:tcW w:w="1135" w:type="dxa"/>
            <w:vMerge/>
            <w:vAlign w:val="center"/>
          </w:tcPr>
          <w:p w14:paraId="157FAEC5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E60721D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3506A55E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B02D107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619D722" w14:textId="36154A0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785EE1CE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6B098D5A" w14:textId="4EC25198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2310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9403E6" w:rsidRPr="00AC2B4D" w14:paraId="1228529F" w14:textId="77777777" w:rsidTr="009403E6">
        <w:tc>
          <w:tcPr>
            <w:tcW w:w="1135" w:type="dxa"/>
            <w:vMerge/>
            <w:vAlign w:val="center"/>
          </w:tcPr>
          <w:p w14:paraId="2823401A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B5EF9D0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35A28EA2" w14:textId="5F7F478E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851" w:type="dxa"/>
            <w:vMerge w:val="restart"/>
            <w:vAlign w:val="center"/>
          </w:tcPr>
          <w:p w14:paraId="3846B03F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,3</w:t>
            </w:r>
          </w:p>
        </w:tc>
        <w:tc>
          <w:tcPr>
            <w:tcW w:w="1559" w:type="dxa"/>
            <w:vAlign w:val="center"/>
          </w:tcPr>
          <w:p w14:paraId="38B9BCFA" w14:textId="50C3C2C7" w:rsidR="009403E6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–</w:t>
            </w:r>
          </w:p>
          <w:p w14:paraId="0AE44119" w14:textId="4893A101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992" w:type="dxa"/>
            <w:vAlign w:val="center"/>
          </w:tcPr>
          <w:p w14:paraId="71A2183F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7289239E" w14:textId="7D591AB4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2310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9403E6" w:rsidRPr="00AC2B4D" w14:paraId="01DBF677" w14:textId="77777777" w:rsidTr="009403E6">
        <w:tc>
          <w:tcPr>
            <w:tcW w:w="1135" w:type="dxa"/>
            <w:vMerge/>
            <w:vAlign w:val="center"/>
          </w:tcPr>
          <w:p w14:paraId="2FF658BB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8B6D5E7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3938BBD6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08ACE11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8104D65" w14:textId="144559A1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24761920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61AE96CC" w14:textId="7EE94D6E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72310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9403E6" w:rsidRPr="00AC2B4D" w14:paraId="5721BF8F" w14:textId="77777777" w:rsidTr="009403E6">
        <w:tc>
          <w:tcPr>
            <w:tcW w:w="1135" w:type="dxa"/>
            <w:vMerge/>
            <w:vAlign w:val="center"/>
          </w:tcPr>
          <w:p w14:paraId="6E8AEB59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273B768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0C500E4A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640E9DF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3590AAC" w14:textId="77A48F6B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79FB294B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336C2705" w14:textId="09CA4462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079A4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9403E6" w:rsidRPr="00AC2B4D" w14:paraId="34612456" w14:textId="77777777" w:rsidTr="009403E6">
        <w:tc>
          <w:tcPr>
            <w:tcW w:w="1135" w:type="dxa"/>
            <w:vMerge/>
            <w:vAlign w:val="center"/>
          </w:tcPr>
          <w:p w14:paraId="44BEBB7F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42BDC37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01AC0519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F4C3EC3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B109EE6" w14:textId="00FA3C4D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77ACC926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3AADB0B7" w14:textId="42EF2080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079A4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9403E6" w:rsidRPr="00AC2B4D" w14:paraId="3AFA8273" w14:textId="77777777" w:rsidTr="009403E6">
        <w:tc>
          <w:tcPr>
            <w:tcW w:w="1135" w:type="dxa"/>
            <w:vMerge/>
            <w:vAlign w:val="center"/>
          </w:tcPr>
          <w:p w14:paraId="0DBBD881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A6D777F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548E2A89" w14:textId="7B51CBA9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bookmarkStart w:id="4" w:name="OLE_LINK11"/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  <w:bookmarkEnd w:id="4"/>
          </w:p>
        </w:tc>
        <w:tc>
          <w:tcPr>
            <w:tcW w:w="851" w:type="dxa"/>
            <w:vAlign w:val="center"/>
          </w:tcPr>
          <w:p w14:paraId="6D02BD15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1D1CBD60" w14:textId="631A8FE3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Very low</w:t>
            </w:r>
          </w:p>
        </w:tc>
        <w:tc>
          <w:tcPr>
            <w:tcW w:w="992" w:type="dxa"/>
            <w:vAlign w:val="center"/>
          </w:tcPr>
          <w:p w14:paraId="7299D155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12009255" w14:textId="2FB17EC1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3079A4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32A271D2" w14:textId="77777777" w:rsidTr="009403E6">
        <w:tc>
          <w:tcPr>
            <w:tcW w:w="1135" w:type="dxa"/>
            <w:vMerge w:val="restart"/>
            <w:vAlign w:val="center"/>
          </w:tcPr>
          <w:p w14:paraId="376B38C4" w14:textId="1F973F5C" w:rsidR="00482EFA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851" w:type="dxa"/>
            <w:vMerge w:val="restart"/>
            <w:vAlign w:val="center"/>
          </w:tcPr>
          <w:p w14:paraId="276D798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6</w:t>
            </w:r>
          </w:p>
        </w:tc>
        <w:tc>
          <w:tcPr>
            <w:tcW w:w="2409" w:type="dxa"/>
            <w:vMerge w:val="restart"/>
            <w:vAlign w:val="center"/>
          </w:tcPr>
          <w:p w14:paraId="2DDB8D47" w14:textId="12AD1C79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851" w:type="dxa"/>
            <w:vMerge w:val="restart"/>
            <w:vAlign w:val="center"/>
          </w:tcPr>
          <w:p w14:paraId="5AC7ABD7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8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559" w:type="dxa"/>
            <w:vAlign w:val="center"/>
          </w:tcPr>
          <w:p w14:paraId="39184926" w14:textId="49E7B1BB" w:rsidR="00482EFA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Low</w:t>
            </w:r>
            <w:r w:rsidR="00482EFA"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Very low</w:t>
            </w:r>
          </w:p>
        </w:tc>
        <w:tc>
          <w:tcPr>
            <w:tcW w:w="992" w:type="dxa"/>
            <w:vAlign w:val="center"/>
          </w:tcPr>
          <w:p w14:paraId="73BAFBD0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675B3F90" w14:textId="7C994F36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406C7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482EFA" w:rsidRPr="00AC2B4D" w14:paraId="19F1CFE7" w14:textId="77777777" w:rsidTr="009403E6">
        <w:tc>
          <w:tcPr>
            <w:tcW w:w="1135" w:type="dxa"/>
            <w:vMerge/>
            <w:vAlign w:val="center"/>
          </w:tcPr>
          <w:p w14:paraId="1CF55E7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C3567D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77DCE1C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FCE0D6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EE5AD65" w14:textId="3A218ECF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5C39C857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2FC7AAD7" w14:textId="06B57A44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0406C7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</w:tr>
      <w:tr w:rsidR="009403E6" w:rsidRPr="00AC2B4D" w14:paraId="6BE50971" w14:textId="77777777" w:rsidTr="009403E6">
        <w:tc>
          <w:tcPr>
            <w:tcW w:w="1135" w:type="dxa"/>
            <w:vMerge/>
            <w:vAlign w:val="center"/>
          </w:tcPr>
          <w:p w14:paraId="6CC18391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6E149C9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1BD88474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C5E2736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31330FD" w14:textId="4F387F44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324B22BE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07809BC8" w14:textId="597F10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874BE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9403E6" w:rsidRPr="00AC2B4D" w14:paraId="1227985A" w14:textId="77777777" w:rsidTr="009403E6">
        <w:tc>
          <w:tcPr>
            <w:tcW w:w="1135" w:type="dxa"/>
            <w:vMerge/>
            <w:vAlign w:val="center"/>
          </w:tcPr>
          <w:p w14:paraId="4CA82052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8ECD5C2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60D169DD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CD71CD3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379A6D0" w14:textId="73361E7D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2D016370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29508C6A" w14:textId="09CAC44C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874BE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9403E6" w:rsidRPr="00AC2B4D" w14:paraId="5BFA802D" w14:textId="77777777" w:rsidTr="009403E6">
        <w:tc>
          <w:tcPr>
            <w:tcW w:w="1135" w:type="dxa"/>
            <w:vMerge/>
            <w:vAlign w:val="center"/>
          </w:tcPr>
          <w:p w14:paraId="140C6002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9CBDFC1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5D53BD56" w14:textId="52975D59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851" w:type="dxa"/>
            <w:vMerge w:val="restart"/>
            <w:vAlign w:val="center"/>
          </w:tcPr>
          <w:p w14:paraId="70937E5B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,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559" w:type="dxa"/>
            <w:vAlign w:val="center"/>
          </w:tcPr>
          <w:p w14:paraId="65635B66" w14:textId="472364FE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L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Very low</w:t>
            </w:r>
          </w:p>
        </w:tc>
        <w:tc>
          <w:tcPr>
            <w:tcW w:w="992" w:type="dxa"/>
            <w:vAlign w:val="center"/>
          </w:tcPr>
          <w:p w14:paraId="2FB63917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7CB8E372" w14:textId="250B5DB3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874BE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9403E6" w:rsidRPr="00AC2B4D" w14:paraId="25E23893" w14:textId="77777777" w:rsidTr="009403E6">
        <w:tc>
          <w:tcPr>
            <w:tcW w:w="1135" w:type="dxa"/>
            <w:vMerge/>
            <w:vAlign w:val="center"/>
          </w:tcPr>
          <w:p w14:paraId="3414309D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599D0F4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78F1D2EA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03556A3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949A054" w14:textId="1C71B8D4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28988CC3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7F5CCAEF" w14:textId="37D46169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874BE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9403E6" w:rsidRPr="00AC2B4D" w14:paraId="08B3DDCB" w14:textId="77777777" w:rsidTr="009403E6">
        <w:tc>
          <w:tcPr>
            <w:tcW w:w="1135" w:type="dxa"/>
            <w:vMerge/>
            <w:vAlign w:val="center"/>
          </w:tcPr>
          <w:p w14:paraId="72A11BB8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9B14427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10904BA3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AB259ED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73084ED" w14:textId="64E712DA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1B688245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135A4272" w14:textId="2F6C891F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D874BE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AC2B4D" w:rsidRPr="00AC2B4D" w14:paraId="1B12F73D" w14:textId="77777777" w:rsidTr="009403E6">
        <w:tc>
          <w:tcPr>
            <w:tcW w:w="1135" w:type="dxa"/>
            <w:vMerge/>
            <w:vAlign w:val="center"/>
          </w:tcPr>
          <w:p w14:paraId="77506812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2B564A3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63E2A2D8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88E2C50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146A57F" w14:textId="45D6312C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1E47C7F7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42CF0581" w14:textId="268E7466" w:rsidR="00AC2B4D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AC2B4D" w:rsidRPr="00AC2B4D" w14:paraId="73EE659E" w14:textId="77777777" w:rsidTr="009403E6">
        <w:tc>
          <w:tcPr>
            <w:tcW w:w="1135" w:type="dxa"/>
            <w:vMerge/>
            <w:vAlign w:val="center"/>
          </w:tcPr>
          <w:p w14:paraId="41A39CAD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CBE778F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71FD7333" w14:textId="00FA1849" w:rsidR="00AC2B4D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851" w:type="dxa"/>
            <w:vMerge w:val="restart"/>
            <w:vAlign w:val="center"/>
          </w:tcPr>
          <w:p w14:paraId="23396BF5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,5</w:t>
            </w:r>
          </w:p>
        </w:tc>
        <w:tc>
          <w:tcPr>
            <w:tcW w:w="1559" w:type="dxa"/>
            <w:vAlign w:val="center"/>
          </w:tcPr>
          <w:p w14:paraId="6CEF565D" w14:textId="2EA368D8" w:rsidR="00AC2B4D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Low</w:t>
            </w:r>
            <w:r w:rsidR="00AC2B4D"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9403E6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Very low</w:t>
            </w:r>
          </w:p>
        </w:tc>
        <w:tc>
          <w:tcPr>
            <w:tcW w:w="992" w:type="dxa"/>
            <w:vAlign w:val="center"/>
          </w:tcPr>
          <w:p w14:paraId="34D12F1D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580932CA" w14:textId="77777777" w:rsidR="00AC2B4D" w:rsidRPr="00AC2B4D" w:rsidRDefault="00AC2B4D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中</w:t>
            </w:r>
          </w:p>
        </w:tc>
      </w:tr>
      <w:tr w:rsidR="009403E6" w:rsidRPr="00AC2B4D" w14:paraId="29A9B296" w14:textId="77777777" w:rsidTr="009403E6">
        <w:tc>
          <w:tcPr>
            <w:tcW w:w="1135" w:type="dxa"/>
            <w:vMerge/>
            <w:vAlign w:val="center"/>
          </w:tcPr>
          <w:p w14:paraId="1BBD505E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8C0E444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2B01CE6F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F5947F8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F2AF885" w14:textId="5BD0AC3F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4E8CD0DF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0B35CA97" w14:textId="43FA4D32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51569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9403E6" w:rsidRPr="00AC2B4D" w14:paraId="01A8AFD5" w14:textId="77777777" w:rsidTr="009403E6">
        <w:tc>
          <w:tcPr>
            <w:tcW w:w="1135" w:type="dxa"/>
            <w:vMerge/>
            <w:vAlign w:val="center"/>
          </w:tcPr>
          <w:p w14:paraId="6E34F304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05BC815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5C178932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DF72C85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E7394A6" w14:textId="2B3053B9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131A9633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7E00D999" w14:textId="15C34F50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51569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9403E6" w:rsidRPr="00AC2B4D" w14:paraId="1AB8716F" w14:textId="77777777" w:rsidTr="009403E6">
        <w:tc>
          <w:tcPr>
            <w:tcW w:w="1135" w:type="dxa"/>
            <w:vMerge/>
            <w:vAlign w:val="center"/>
          </w:tcPr>
          <w:p w14:paraId="3F6E2B90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089FB19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4872AD79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275C80F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B88C93B" w14:textId="3EB63E2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399CB7EC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4C48AA42" w14:textId="5594FA6D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51569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9403E6" w:rsidRPr="00AC2B4D" w14:paraId="60E825AE" w14:textId="77777777" w:rsidTr="009403E6">
        <w:tc>
          <w:tcPr>
            <w:tcW w:w="1135" w:type="dxa"/>
            <w:vMerge/>
            <w:vAlign w:val="center"/>
          </w:tcPr>
          <w:p w14:paraId="30E45F6E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42DC9F7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2BA9DBC1" w14:textId="657DE93D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L</w:t>
            </w:r>
            <w:r w:rsidRPr="009403E6">
              <w:rPr>
                <w:rFonts w:ascii="Times New Roman" w:eastAsia="SimSun" w:hAnsi="Times New Roman" w:cs="Times New Roman"/>
                <w:sz w:val="21"/>
                <w:szCs w:val="21"/>
              </w:rPr>
              <w:t>ow</w:t>
            </w:r>
          </w:p>
        </w:tc>
        <w:tc>
          <w:tcPr>
            <w:tcW w:w="851" w:type="dxa"/>
            <w:vMerge w:val="restart"/>
            <w:vAlign w:val="center"/>
          </w:tcPr>
          <w:p w14:paraId="2E60387B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,3</w:t>
            </w:r>
          </w:p>
        </w:tc>
        <w:tc>
          <w:tcPr>
            <w:tcW w:w="1559" w:type="dxa"/>
            <w:vAlign w:val="center"/>
          </w:tcPr>
          <w:p w14:paraId="3C639775" w14:textId="65D9A298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L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Very low</w:t>
            </w:r>
          </w:p>
        </w:tc>
        <w:tc>
          <w:tcPr>
            <w:tcW w:w="992" w:type="dxa"/>
            <w:vAlign w:val="center"/>
          </w:tcPr>
          <w:p w14:paraId="53B63600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10427751" w14:textId="7E364314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51569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9403E6" w:rsidRPr="00AC2B4D" w14:paraId="0137C947" w14:textId="77777777" w:rsidTr="009403E6">
        <w:tc>
          <w:tcPr>
            <w:tcW w:w="1135" w:type="dxa"/>
            <w:vMerge/>
            <w:vAlign w:val="center"/>
          </w:tcPr>
          <w:p w14:paraId="44FA7A73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8385961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04C9C2A5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B3CF6B4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CD12B28" w14:textId="074854EB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7F71A094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452A4221" w14:textId="74D16BA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51569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9403E6" w:rsidRPr="00AC2B4D" w14:paraId="598C5623" w14:textId="77777777" w:rsidTr="009403E6">
        <w:tc>
          <w:tcPr>
            <w:tcW w:w="1135" w:type="dxa"/>
            <w:vMerge/>
            <w:vAlign w:val="center"/>
          </w:tcPr>
          <w:p w14:paraId="543161BD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57F6B4D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04442D89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6939BF6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7D3193D" w14:textId="7F46CD84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687C1013" w14:textId="77777777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7A819DB6" w14:textId="4257D26A" w:rsidR="009403E6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51569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7A4206A9" w14:textId="77777777" w:rsidTr="009403E6">
        <w:tc>
          <w:tcPr>
            <w:tcW w:w="1135" w:type="dxa"/>
            <w:vMerge/>
            <w:vAlign w:val="center"/>
          </w:tcPr>
          <w:p w14:paraId="77D162D7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6C9C20D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75262E9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4D5FD5E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065E713" w14:textId="059C0246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505E9B4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87777F6" w14:textId="5C96DC14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0B739EB9" w14:textId="77777777" w:rsidTr="009403E6">
        <w:tc>
          <w:tcPr>
            <w:tcW w:w="1135" w:type="dxa"/>
            <w:vMerge/>
            <w:vAlign w:val="center"/>
          </w:tcPr>
          <w:p w14:paraId="5206699E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B0EC5B6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60C3C5DC" w14:textId="7D85A23C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851" w:type="dxa"/>
            <w:vAlign w:val="center"/>
          </w:tcPr>
          <w:p w14:paraId="518A749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47A7C5BB" w14:textId="1D01A667" w:rsidR="00482EFA" w:rsidRPr="00AC2B4D" w:rsidRDefault="00482EFA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Very low</w:t>
            </w:r>
          </w:p>
        </w:tc>
        <w:tc>
          <w:tcPr>
            <w:tcW w:w="992" w:type="dxa"/>
            <w:vAlign w:val="center"/>
          </w:tcPr>
          <w:p w14:paraId="0A5980F6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26B511AB" w14:textId="02CA58C2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5CA7DA47" w14:textId="77777777" w:rsidTr="009403E6">
        <w:tc>
          <w:tcPr>
            <w:tcW w:w="1135" w:type="dxa"/>
            <w:vMerge w:val="restart"/>
            <w:vAlign w:val="center"/>
          </w:tcPr>
          <w:p w14:paraId="6D9CCB43" w14:textId="6ADF497F" w:rsidR="00482EFA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851" w:type="dxa"/>
            <w:vMerge w:val="restart"/>
            <w:vAlign w:val="center"/>
          </w:tcPr>
          <w:p w14:paraId="332EC20D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,3</w:t>
            </w:r>
          </w:p>
        </w:tc>
        <w:tc>
          <w:tcPr>
            <w:tcW w:w="2409" w:type="dxa"/>
            <w:vMerge w:val="restart"/>
            <w:vAlign w:val="center"/>
          </w:tcPr>
          <w:p w14:paraId="23D7382D" w14:textId="5E59E4C0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851" w:type="dxa"/>
            <w:vMerge w:val="restart"/>
            <w:vAlign w:val="center"/>
          </w:tcPr>
          <w:p w14:paraId="1292ECD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8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559" w:type="dxa"/>
            <w:vAlign w:val="center"/>
          </w:tcPr>
          <w:p w14:paraId="2993D8EE" w14:textId="52195DF2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992" w:type="dxa"/>
            <w:vAlign w:val="center"/>
          </w:tcPr>
          <w:p w14:paraId="27F5F57C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21D7536A" w14:textId="07973AFD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482EFA" w:rsidRPr="00AC2B4D" w14:paraId="287C39F0" w14:textId="77777777" w:rsidTr="009403E6">
        <w:tc>
          <w:tcPr>
            <w:tcW w:w="1135" w:type="dxa"/>
            <w:vMerge/>
            <w:vAlign w:val="center"/>
          </w:tcPr>
          <w:p w14:paraId="2E6DCEA7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59DB5FC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4E5B4BCE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F77EDB6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6E72AB8" w14:textId="5B1E520C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992" w:type="dxa"/>
            <w:vAlign w:val="center"/>
          </w:tcPr>
          <w:p w14:paraId="7D5EB93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35F58F03" w14:textId="60FB354F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</w:tr>
      <w:tr w:rsidR="00482EFA" w:rsidRPr="00AC2B4D" w14:paraId="28D5F948" w14:textId="77777777" w:rsidTr="009403E6">
        <w:tc>
          <w:tcPr>
            <w:tcW w:w="1135" w:type="dxa"/>
            <w:vMerge/>
            <w:vAlign w:val="center"/>
          </w:tcPr>
          <w:p w14:paraId="40C7697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D265D7D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03DD5B0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DF9F47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92503D3" w14:textId="68B45CC6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7C109A2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23F5D415" w14:textId="0EDE3F93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577AF22B" w14:textId="77777777" w:rsidTr="009403E6">
        <w:tc>
          <w:tcPr>
            <w:tcW w:w="1135" w:type="dxa"/>
            <w:vMerge/>
            <w:vAlign w:val="center"/>
          </w:tcPr>
          <w:p w14:paraId="33C8F5D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F8C9CF6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106E715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7800017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345BFD3" w14:textId="499069CC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15DCCA1C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52426073" w14:textId="64523908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56D94217" w14:textId="77777777" w:rsidTr="009403E6">
        <w:tc>
          <w:tcPr>
            <w:tcW w:w="1135" w:type="dxa"/>
            <w:vMerge/>
            <w:vAlign w:val="center"/>
          </w:tcPr>
          <w:p w14:paraId="22A9460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2F004F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5CFB0E5B" w14:textId="069212A5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851" w:type="dxa"/>
            <w:vMerge w:val="restart"/>
            <w:vAlign w:val="center"/>
          </w:tcPr>
          <w:p w14:paraId="2662B3B8" w14:textId="3F2190EE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6,7</w:t>
            </w:r>
          </w:p>
        </w:tc>
        <w:tc>
          <w:tcPr>
            <w:tcW w:w="1559" w:type="dxa"/>
            <w:vAlign w:val="center"/>
          </w:tcPr>
          <w:p w14:paraId="33955A95" w14:textId="6B676661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992" w:type="dxa"/>
            <w:vAlign w:val="center"/>
          </w:tcPr>
          <w:p w14:paraId="03C0DD9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190102E8" w14:textId="05AC82AF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582F4F3A" w14:textId="77777777" w:rsidTr="009403E6">
        <w:tc>
          <w:tcPr>
            <w:tcW w:w="1135" w:type="dxa"/>
            <w:vMerge/>
            <w:vAlign w:val="center"/>
          </w:tcPr>
          <w:p w14:paraId="67C954F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1CD045C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212D109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8E2628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FEA7735" w14:textId="4D2E502D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992" w:type="dxa"/>
            <w:vAlign w:val="center"/>
          </w:tcPr>
          <w:p w14:paraId="60EC25DC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5E7561A1" w14:textId="0B20CE2D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7E61C9C2" w14:textId="77777777" w:rsidTr="009403E6">
        <w:tc>
          <w:tcPr>
            <w:tcW w:w="1135" w:type="dxa"/>
            <w:vMerge/>
            <w:vAlign w:val="center"/>
          </w:tcPr>
          <w:p w14:paraId="29FF59E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429F4F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18A6E0ED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50FA4FC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4393CED" w14:textId="623E45BC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32E320B9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4E6B1DC4" w14:textId="7E0A9698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7BD95A9D" w14:textId="77777777" w:rsidTr="009403E6">
        <w:tc>
          <w:tcPr>
            <w:tcW w:w="1135" w:type="dxa"/>
            <w:vMerge/>
            <w:vAlign w:val="center"/>
          </w:tcPr>
          <w:p w14:paraId="0886045A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861A15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7476C29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B13379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B47E8D3" w14:textId="78C99E26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10BBF279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1551BD56" w14:textId="74B77461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104EEC81" w14:textId="77777777" w:rsidTr="009403E6">
        <w:tc>
          <w:tcPr>
            <w:tcW w:w="1135" w:type="dxa"/>
            <w:vMerge/>
            <w:vAlign w:val="center"/>
          </w:tcPr>
          <w:p w14:paraId="5C763916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E78EB2A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3FE292DC" w14:textId="4F29FA2D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851" w:type="dxa"/>
            <w:vMerge w:val="restart"/>
            <w:vAlign w:val="center"/>
          </w:tcPr>
          <w:p w14:paraId="7228CB46" w14:textId="694F2FE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4,5</w:t>
            </w:r>
          </w:p>
        </w:tc>
        <w:tc>
          <w:tcPr>
            <w:tcW w:w="1559" w:type="dxa"/>
            <w:vAlign w:val="center"/>
          </w:tcPr>
          <w:p w14:paraId="1CBAC892" w14:textId="01142D55" w:rsidR="009403E6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–</w:t>
            </w:r>
          </w:p>
          <w:p w14:paraId="220B35F7" w14:textId="0D51F899" w:rsidR="00482EFA" w:rsidRPr="00AC2B4D" w:rsidRDefault="009403E6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992" w:type="dxa"/>
            <w:vAlign w:val="center"/>
          </w:tcPr>
          <w:p w14:paraId="2322102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6CD3B18A" w14:textId="39152513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187BF6DF" w14:textId="77777777" w:rsidTr="009403E6">
        <w:tc>
          <w:tcPr>
            <w:tcW w:w="1135" w:type="dxa"/>
            <w:vMerge/>
            <w:vAlign w:val="center"/>
          </w:tcPr>
          <w:p w14:paraId="3ED3BD99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C1D5AEA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6D35B60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094D70D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90AE3AB" w14:textId="2304E438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21CCD7B6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4A7C2A9F" w14:textId="4DA9DC64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13E93669" w14:textId="77777777" w:rsidTr="009403E6">
        <w:tc>
          <w:tcPr>
            <w:tcW w:w="1135" w:type="dxa"/>
            <w:vMerge/>
            <w:vAlign w:val="center"/>
          </w:tcPr>
          <w:p w14:paraId="66BA8C12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1D9C7E2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17A19D47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E1B7C3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F79387F" w14:textId="759759F0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18795D4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02FBE0BC" w14:textId="1F1C167F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644D6D8B" w14:textId="77777777" w:rsidTr="009403E6">
        <w:tc>
          <w:tcPr>
            <w:tcW w:w="1135" w:type="dxa"/>
            <w:vMerge/>
            <w:vAlign w:val="center"/>
          </w:tcPr>
          <w:p w14:paraId="74D910C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665300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32EF797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2814BC87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E915425" w14:textId="6AE9CF88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6855E5C2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425C26E8" w14:textId="43199B45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7CA1FA13" w14:textId="77777777" w:rsidTr="009403E6">
        <w:tc>
          <w:tcPr>
            <w:tcW w:w="1135" w:type="dxa"/>
            <w:vMerge/>
            <w:vAlign w:val="center"/>
          </w:tcPr>
          <w:p w14:paraId="0970507B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4CC302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185F8410" w14:textId="1431E08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  <w:tc>
          <w:tcPr>
            <w:tcW w:w="851" w:type="dxa"/>
            <w:vMerge w:val="restart"/>
            <w:vAlign w:val="center"/>
          </w:tcPr>
          <w:p w14:paraId="235A0905" w14:textId="2052ED72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,3</w:t>
            </w:r>
          </w:p>
        </w:tc>
        <w:tc>
          <w:tcPr>
            <w:tcW w:w="1559" w:type="dxa"/>
            <w:vAlign w:val="center"/>
          </w:tcPr>
          <w:p w14:paraId="5018C8ED" w14:textId="0A77BB5B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</w:rPr>
              <w:t>L</w:t>
            </w: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ow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</w:t>
            </w: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992" w:type="dxa"/>
            <w:vAlign w:val="center"/>
          </w:tcPr>
          <w:p w14:paraId="61E10A35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7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1151727E" w14:textId="1FCFB2BF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2EFB5EC3" w14:textId="77777777" w:rsidTr="009403E6">
        <w:tc>
          <w:tcPr>
            <w:tcW w:w="1135" w:type="dxa"/>
            <w:vMerge/>
            <w:vAlign w:val="center"/>
          </w:tcPr>
          <w:p w14:paraId="6D03B4D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23DABBE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52F279CE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B37AF40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24AF4CD" w14:textId="2D7B0A02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Medium</w:t>
            </w:r>
          </w:p>
        </w:tc>
        <w:tc>
          <w:tcPr>
            <w:tcW w:w="992" w:type="dxa"/>
            <w:vAlign w:val="center"/>
          </w:tcPr>
          <w:p w14:paraId="709E526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5,6</w:t>
            </w:r>
          </w:p>
        </w:tc>
        <w:tc>
          <w:tcPr>
            <w:tcW w:w="1418" w:type="dxa"/>
            <w:vAlign w:val="center"/>
          </w:tcPr>
          <w:p w14:paraId="04CC5C3E" w14:textId="3EA204DD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794947EA" w14:textId="77777777" w:rsidTr="009403E6">
        <w:tc>
          <w:tcPr>
            <w:tcW w:w="1135" w:type="dxa"/>
            <w:vMerge/>
            <w:vAlign w:val="center"/>
          </w:tcPr>
          <w:p w14:paraId="7C6F2711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4F3ABB46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1B2F4F4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01008739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C504CEF" w14:textId="4E3B38E3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High</w:t>
            </w:r>
          </w:p>
        </w:tc>
        <w:tc>
          <w:tcPr>
            <w:tcW w:w="992" w:type="dxa"/>
            <w:vAlign w:val="center"/>
          </w:tcPr>
          <w:p w14:paraId="7FA41B47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2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4</w:t>
            </w:r>
          </w:p>
        </w:tc>
        <w:tc>
          <w:tcPr>
            <w:tcW w:w="1418" w:type="dxa"/>
            <w:vAlign w:val="center"/>
          </w:tcPr>
          <w:p w14:paraId="55B76FCF" w14:textId="150B4A4C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52E549FD" w14:textId="77777777" w:rsidTr="009403E6">
        <w:tc>
          <w:tcPr>
            <w:tcW w:w="1135" w:type="dxa"/>
            <w:vMerge/>
            <w:vAlign w:val="center"/>
          </w:tcPr>
          <w:p w14:paraId="0B58D58C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6A0500F2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Merge/>
            <w:vAlign w:val="center"/>
          </w:tcPr>
          <w:p w14:paraId="5D0240BE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3A7AAA64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EE7915A" w14:textId="72C8252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992" w:type="dxa"/>
            <w:vAlign w:val="center"/>
          </w:tcPr>
          <w:p w14:paraId="64BFE70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8" w:type="dxa"/>
            <w:vAlign w:val="center"/>
          </w:tcPr>
          <w:p w14:paraId="31102196" w14:textId="1AC1AFC0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4ADFAAD8" w14:textId="77777777" w:rsidTr="009403E6">
        <w:tc>
          <w:tcPr>
            <w:tcW w:w="1135" w:type="dxa"/>
            <w:vMerge/>
            <w:vAlign w:val="center"/>
          </w:tcPr>
          <w:p w14:paraId="4154483A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851" w:type="dxa"/>
            <w:vMerge/>
            <w:vAlign w:val="center"/>
          </w:tcPr>
          <w:p w14:paraId="5963A05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</w:p>
        </w:tc>
        <w:tc>
          <w:tcPr>
            <w:tcW w:w="2409" w:type="dxa"/>
            <w:vAlign w:val="center"/>
          </w:tcPr>
          <w:p w14:paraId="5E0A8663" w14:textId="3E912E7F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bookmarkStart w:id="5" w:name="OLE_LINK9"/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  <w:bookmarkEnd w:id="5"/>
          </w:p>
        </w:tc>
        <w:tc>
          <w:tcPr>
            <w:tcW w:w="851" w:type="dxa"/>
            <w:vAlign w:val="center"/>
          </w:tcPr>
          <w:p w14:paraId="54D275EE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559" w:type="dxa"/>
            <w:vAlign w:val="center"/>
          </w:tcPr>
          <w:p w14:paraId="29030FDE" w14:textId="30B8F09D" w:rsidR="00482EFA" w:rsidRPr="00AC2B4D" w:rsidRDefault="00482EFA" w:rsidP="009403E6">
            <w:pPr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Very low</w:t>
            </w:r>
          </w:p>
        </w:tc>
        <w:tc>
          <w:tcPr>
            <w:tcW w:w="992" w:type="dxa"/>
            <w:vAlign w:val="center"/>
          </w:tcPr>
          <w:p w14:paraId="75847A68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7658E1E9" w14:textId="324ADFC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  <w:tr w:rsidR="00482EFA" w:rsidRPr="00AC2B4D" w14:paraId="7C0B76DE" w14:textId="77777777" w:rsidTr="009403E6">
        <w:tc>
          <w:tcPr>
            <w:tcW w:w="1135" w:type="dxa"/>
            <w:vAlign w:val="center"/>
          </w:tcPr>
          <w:p w14:paraId="01A9FC69" w14:textId="19C84CD9" w:rsidR="00482EFA" w:rsidRPr="00AC2B4D" w:rsidRDefault="009403E6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</w:p>
        </w:tc>
        <w:tc>
          <w:tcPr>
            <w:tcW w:w="851" w:type="dxa"/>
            <w:vAlign w:val="center"/>
          </w:tcPr>
          <w:p w14:paraId="7144F6BF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2409" w:type="dxa"/>
            <w:vAlign w:val="center"/>
          </w:tcPr>
          <w:p w14:paraId="7DBAFCD6" w14:textId="141B3323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low</w:t>
            </w: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482EFA">
              <w:rPr>
                <w:kern w:val="2"/>
                <w:sz w:val="22"/>
                <w:szCs w:val="24"/>
                <w14:ligatures w14:val="standardContextual"/>
              </w:rPr>
              <w:t xml:space="preserve"> </w:t>
            </w: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</w:p>
        </w:tc>
        <w:tc>
          <w:tcPr>
            <w:tcW w:w="851" w:type="dxa"/>
            <w:vAlign w:val="center"/>
          </w:tcPr>
          <w:p w14:paraId="0982A870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559" w:type="dxa"/>
            <w:vAlign w:val="center"/>
          </w:tcPr>
          <w:p w14:paraId="74848C8D" w14:textId="384A2826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>Very high</w:t>
            </w: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-</w:t>
            </w:r>
            <w:r w:rsidRPr="00482EFA">
              <w:rPr>
                <w:rFonts w:ascii="Times New Roman" w:eastAsia="SimSun" w:hAnsi="Times New Roman" w:cs="Times New Roman"/>
                <w:sz w:val="21"/>
                <w:szCs w:val="21"/>
              </w:rPr>
              <w:t xml:space="preserve"> Very low</w:t>
            </w:r>
          </w:p>
        </w:tc>
        <w:tc>
          <w:tcPr>
            <w:tcW w:w="992" w:type="dxa"/>
            <w:vAlign w:val="center"/>
          </w:tcPr>
          <w:p w14:paraId="1C110273" w14:textId="77777777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AC2B4D">
              <w:rPr>
                <w:rFonts w:ascii="Times New Roman" w:eastAsia="SimSun" w:hAnsi="Times New Roman" w:cs="Times New Roman" w:hint="eastAsia"/>
                <w:sz w:val="21"/>
                <w:szCs w:val="21"/>
              </w:rPr>
              <w:t>1</w:t>
            </w:r>
            <w:r w:rsidRPr="00AC2B4D">
              <w:rPr>
                <w:rFonts w:ascii="Times New Roman" w:eastAsia="SimSun" w:hAnsi="Times New Roman" w:cs="Times New Roman"/>
                <w:sz w:val="21"/>
                <w:szCs w:val="21"/>
              </w:rPr>
              <w:t>-10</w:t>
            </w:r>
          </w:p>
        </w:tc>
        <w:tc>
          <w:tcPr>
            <w:tcW w:w="1418" w:type="dxa"/>
            <w:vAlign w:val="center"/>
          </w:tcPr>
          <w:p w14:paraId="5397A7C1" w14:textId="72A6471C" w:rsidR="00482EFA" w:rsidRPr="00AC2B4D" w:rsidRDefault="00482EFA" w:rsidP="009403E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 w:val="21"/>
                <w:szCs w:val="21"/>
              </w:rPr>
            </w:pPr>
            <w:r w:rsidRPr="00281025">
              <w:rPr>
                <w:rFonts w:ascii="Times New Roman" w:eastAsia="SimSun" w:hAnsi="Times New Roman" w:cs="Times New Roman"/>
                <w:sz w:val="21"/>
                <w:szCs w:val="21"/>
              </w:rPr>
              <w:t>Low</w:t>
            </w:r>
          </w:p>
        </w:tc>
      </w:tr>
    </w:tbl>
    <w:p w14:paraId="5EDC2818" w14:textId="77777777" w:rsidR="00AC2B4D" w:rsidRPr="00AC2B4D" w:rsidRDefault="00AC2B4D" w:rsidP="00AC2B4D">
      <w:pPr>
        <w:spacing w:after="0" w:line="360" w:lineRule="auto"/>
        <w:jc w:val="center"/>
        <w:rPr>
          <w:rFonts w:ascii="Times New Roman" w:eastAsia="SimSun" w:hAnsi="Times New Roman" w:cs="Times New Roman"/>
          <w:sz w:val="24"/>
          <w:szCs w:val="22"/>
          <w14:ligatures w14:val="none"/>
        </w:rPr>
      </w:pPr>
    </w:p>
    <w:p w14:paraId="2654042A" w14:textId="77777777" w:rsidR="004F1531" w:rsidRDefault="004F1531"/>
    <w:sectPr w:rsidR="004F1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051895" w14:textId="77777777" w:rsidR="00E8322F" w:rsidRDefault="00E8322F" w:rsidP="00AC2B4D">
      <w:pPr>
        <w:spacing w:after="0" w:line="240" w:lineRule="auto"/>
      </w:pPr>
      <w:r>
        <w:separator/>
      </w:r>
    </w:p>
  </w:endnote>
  <w:endnote w:type="continuationSeparator" w:id="0">
    <w:p w14:paraId="06B7F1BE" w14:textId="77777777" w:rsidR="00E8322F" w:rsidRDefault="00E8322F" w:rsidP="00AC2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A52813" w14:textId="77777777" w:rsidR="00E8322F" w:rsidRDefault="00E8322F" w:rsidP="00AC2B4D">
      <w:pPr>
        <w:spacing w:after="0" w:line="240" w:lineRule="auto"/>
      </w:pPr>
      <w:r>
        <w:separator/>
      </w:r>
    </w:p>
  </w:footnote>
  <w:footnote w:type="continuationSeparator" w:id="0">
    <w:p w14:paraId="08AC08AC" w14:textId="77777777" w:rsidR="00E8322F" w:rsidRDefault="00E8322F" w:rsidP="00AC2B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5F82"/>
    <w:rsid w:val="00227B4B"/>
    <w:rsid w:val="00303F93"/>
    <w:rsid w:val="00305F82"/>
    <w:rsid w:val="003A6989"/>
    <w:rsid w:val="00482EFA"/>
    <w:rsid w:val="004F1531"/>
    <w:rsid w:val="00642F4B"/>
    <w:rsid w:val="00731FFC"/>
    <w:rsid w:val="009403E6"/>
    <w:rsid w:val="00AC2B4D"/>
    <w:rsid w:val="00DF2FDB"/>
    <w:rsid w:val="00E8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A14D1"/>
  <w15:chartTrackingRefBased/>
  <w15:docId w15:val="{022854F5-95DA-4B7F-B8B8-EF9E5A66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3E6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305F8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F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F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F8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F8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F8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F8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F8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F8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F8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F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F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F82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F82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F82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F82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F82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F82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305F8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5F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F8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5F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F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5F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F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5F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F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F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F8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C2B4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2B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2B4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2B4D"/>
    <w:rPr>
      <w:sz w:val="18"/>
      <w:szCs w:val="18"/>
    </w:rPr>
  </w:style>
  <w:style w:type="table" w:styleId="TableGrid">
    <w:name w:val="Table Grid"/>
    <w:basedOn w:val="TableNormal"/>
    <w:uiPriority w:val="39"/>
    <w:rsid w:val="00AC2B4D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4</Pages>
  <Words>294</Words>
  <Characters>1677</Characters>
  <Application>Microsoft Office Word</Application>
  <DocSecurity>0</DocSecurity>
  <Lines>13</Lines>
  <Paragraphs>3</Paragraphs>
  <ScaleCrop>false</ScaleCrop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xiong wu</dc:creator>
  <cp:keywords/>
  <dc:description/>
  <cp:lastModifiedBy>Kashish Bajaj</cp:lastModifiedBy>
  <cp:revision>7</cp:revision>
  <dcterms:created xsi:type="dcterms:W3CDTF">2025-11-27T01:51:00Z</dcterms:created>
  <dcterms:modified xsi:type="dcterms:W3CDTF">2026-02-11T17:14:00Z</dcterms:modified>
</cp:coreProperties>
</file>